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981"/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76"/>
        <w:gridCol w:w="2906"/>
        <w:gridCol w:w="1984"/>
        <w:gridCol w:w="1994"/>
      </w:tblGrid>
      <w:tr w:rsidR="00110336" w:rsidRPr="007F3F00" w14:paraId="08E492DF" w14:textId="77777777" w:rsidTr="00AE33C7">
        <w:trPr>
          <w:trHeight w:val="280"/>
        </w:trPr>
        <w:tc>
          <w:tcPr>
            <w:tcW w:w="53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94F9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E47C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GA_KIRC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1C3A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-MTAB-1980</w:t>
            </w:r>
          </w:p>
        </w:tc>
      </w:tr>
      <w:tr w:rsidR="00110336" w:rsidRPr="007F3F00" w14:paraId="02A99097" w14:textId="77777777" w:rsidTr="00AE33C7">
        <w:trPr>
          <w:trHeight w:val="280"/>
        </w:trPr>
        <w:tc>
          <w:tcPr>
            <w:tcW w:w="2476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E33886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9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FC3967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5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33249F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9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10B983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110336" w:rsidRPr="007F3F00" w14:paraId="5774FC09" w14:textId="77777777" w:rsidTr="00AE33C7">
        <w:trPr>
          <w:trHeight w:val="280"/>
        </w:trPr>
        <w:tc>
          <w:tcPr>
            <w:tcW w:w="247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E1C9499" w14:textId="77777777" w:rsidR="00110336" w:rsidRPr="007F3F00" w:rsidRDefault="00110336" w:rsidP="001103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D7DB6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6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C8E94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686FA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110336" w:rsidRPr="007F3F00" w14:paraId="5992ADBC" w14:textId="77777777" w:rsidTr="00AE33C7">
        <w:trPr>
          <w:trHeight w:val="280"/>
        </w:trPr>
        <w:tc>
          <w:tcPr>
            <w:tcW w:w="247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5CF98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9CA65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645CE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0C3C2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110336" w:rsidRPr="007F3F00" w14:paraId="5EF367D4" w14:textId="77777777" w:rsidTr="00AE33C7">
        <w:trPr>
          <w:trHeight w:val="280"/>
        </w:trPr>
        <w:tc>
          <w:tcPr>
            <w:tcW w:w="247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B1FF157" w14:textId="77777777" w:rsidR="00110336" w:rsidRPr="007F3F00" w:rsidRDefault="00110336" w:rsidP="001103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A93F6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B19DC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BF06E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110336" w:rsidRPr="007F3F00" w14:paraId="799ED536" w14:textId="77777777" w:rsidTr="00AE33C7">
        <w:trPr>
          <w:trHeight w:val="280"/>
        </w:trPr>
        <w:tc>
          <w:tcPr>
            <w:tcW w:w="247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30EE0" w14:textId="77777777" w:rsidR="00110336" w:rsidRPr="007F3F00" w:rsidRDefault="00110336" w:rsidP="00110336">
            <w:pPr>
              <w:widowControl/>
              <w:ind w:firstLineChars="50" w:firstLine="1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E7F91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 1&amp;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0AF80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98277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 w:rsidR="00110336" w:rsidRPr="007F3F00" w14:paraId="365000AA" w14:textId="77777777" w:rsidTr="00AE33C7">
        <w:trPr>
          <w:trHeight w:val="280"/>
        </w:trPr>
        <w:tc>
          <w:tcPr>
            <w:tcW w:w="247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D666B7B" w14:textId="77777777" w:rsidR="00110336" w:rsidRPr="007F3F00" w:rsidRDefault="00110336" w:rsidP="001103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6390E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 3&amp;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7B316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E4D80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110336" w:rsidRPr="007F3F00" w14:paraId="5AF2BC8A" w14:textId="77777777" w:rsidTr="00AE33C7">
        <w:trPr>
          <w:trHeight w:val="280"/>
        </w:trPr>
        <w:tc>
          <w:tcPr>
            <w:tcW w:w="247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65971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21C2A" w14:textId="37A59524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age </w:t>
            </w:r>
            <w:r w:rsidR="003F0257" w:rsidRPr="003F02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Ⅰ&amp;Ⅱ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F6879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7D567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110336" w:rsidRPr="007F3F00" w14:paraId="4800A8A6" w14:textId="77777777" w:rsidTr="00AE33C7">
        <w:trPr>
          <w:trHeight w:val="280"/>
        </w:trPr>
        <w:tc>
          <w:tcPr>
            <w:tcW w:w="247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D37D82B" w14:textId="77777777" w:rsidR="00110336" w:rsidRPr="007F3F00" w:rsidRDefault="00110336" w:rsidP="001103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CC1E3" w14:textId="7ED906D0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  <w:r w:rsidRPr="003F02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e </w:t>
            </w:r>
            <w:r w:rsidR="003F0257" w:rsidRPr="003F02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  <w:r w:rsidRPr="003F02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amp;</w:t>
            </w:r>
            <w:r w:rsidR="003F0257" w:rsidRPr="003F02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6FA42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1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B72D1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110336" w:rsidRPr="007F3F00" w14:paraId="4E681F1F" w14:textId="77777777" w:rsidTr="00AE33C7">
        <w:trPr>
          <w:trHeight w:val="280"/>
        </w:trPr>
        <w:tc>
          <w:tcPr>
            <w:tcW w:w="247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2B15C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AF414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1&amp;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2A56C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0C0FB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 w:rsidR="00110336" w:rsidRPr="007F3F00" w14:paraId="6BFD39A5" w14:textId="77777777" w:rsidTr="00AE33C7">
        <w:trPr>
          <w:trHeight w:val="280"/>
        </w:trPr>
        <w:tc>
          <w:tcPr>
            <w:tcW w:w="247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B7EC79D" w14:textId="77777777" w:rsidR="00110336" w:rsidRPr="007F3F00" w:rsidRDefault="00110336" w:rsidP="001103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C77A7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3&amp;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6FC2F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591F5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110336" w:rsidRPr="007F3F00" w14:paraId="4F893D82" w14:textId="77777777" w:rsidTr="00AE33C7">
        <w:trPr>
          <w:trHeight w:val="280"/>
        </w:trPr>
        <w:tc>
          <w:tcPr>
            <w:tcW w:w="247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96061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369BD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C6548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64B07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110336" w:rsidRPr="007F3F00" w14:paraId="18A487FA" w14:textId="77777777" w:rsidTr="00AE33C7">
        <w:trPr>
          <w:trHeight w:val="280"/>
        </w:trPr>
        <w:tc>
          <w:tcPr>
            <w:tcW w:w="247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F0988B4" w14:textId="77777777" w:rsidR="00110336" w:rsidRPr="007F3F00" w:rsidRDefault="00110336" w:rsidP="001103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E517D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1&amp;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8D1B3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176BA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10336" w:rsidRPr="007F3F00" w14:paraId="4B4AB052" w14:textId="77777777" w:rsidTr="00AE33C7">
        <w:trPr>
          <w:trHeight w:val="280"/>
        </w:trPr>
        <w:tc>
          <w:tcPr>
            <w:tcW w:w="247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14374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 stage</w:t>
            </w: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5BDD6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 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0AEF4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8</w:t>
            </w:r>
          </w:p>
        </w:tc>
        <w:tc>
          <w:tcPr>
            <w:tcW w:w="19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4BC5B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110336" w:rsidRPr="007F3F00" w14:paraId="2C6F20A0" w14:textId="77777777" w:rsidTr="00AE33C7">
        <w:trPr>
          <w:trHeight w:val="280"/>
        </w:trPr>
        <w:tc>
          <w:tcPr>
            <w:tcW w:w="2476" w:type="dxa"/>
            <w:vMerge/>
            <w:tcBorders>
              <w:top w:val="nil"/>
            </w:tcBorders>
            <w:vAlign w:val="center"/>
            <w:hideMark/>
          </w:tcPr>
          <w:p w14:paraId="0B5B1BA6" w14:textId="77777777" w:rsidR="00110336" w:rsidRPr="007F3F00" w:rsidRDefault="00110336" w:rsidP="001103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406B53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 1&amp;X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621595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9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E2EB71" w14:textId="77777777" w:rsidR="00110336" w:rsidRPr="007F3F00" w:rsidRDefault="00110336" w:rsidP="00110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</w:tbl>
    <w:p w14:paraId="29716F57" w14:textId="3E43540C" w:rsidR="0025211B" w:rsidRPr="00110336" w:rsidRDefault="00110336" w:rsidP="00E872D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T</w:t>
      </w:r>
      <w:r>
        <w:rPr>
          <w:rFonts w:ascii="Times New Roman" w:hAnsi="Times New Roman" w:cs="Times New Roman" w:hint="eastAsia"/>
          <w:sz w:val="28"/>
          <w:szCs w:val="28"/>
        </w:rPr>
        <w:t>able</w:t>
      </w:r>
      <w:r>
        <w:rPr>
          <w:rFonts w:ascii="Times New Roman" w:hAnsi="Times New Roman" w:cs="Times New Roman"/>
          <w:sz w:val="28"/>
          <w:szCs w:val="28"/>
        </w:rPr>
        <w:t xml:space="preserve"> S1. </w:t>
      </w:r>
      <w:r w:rsidRPr="00110336">
        <w:rPr>
          <w:rFonts w:ascii="Times New Roman" w:hAnsi="Times New Roman" w:cs="Times New Roman"/>
          <w:sz w:val="28"/>
          <w:szCs w:val="28"/>
        </w:rPr>
        <w:t>Clinical parameters of patients</w:t>
      </w:r>
      <w:r>
        <w:rPr>
          <w:rFonts w:ascii="Times New Roman" w:hAnsi="Times New Roman" w:cs="Times New Roman"/>
          <w:sz w:val="28"/>
          <w:szCs w:val="28"/>
        </w:rPr>
        <w:t>.</w:t>
      </w:r>
    </w:p>
    <w:sectPr w:rsidR="0025211B" w:rsidRPr="00110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DC6"/>
    <w:rsid w:val="000072A2"/>
    <w:rsid w:val="000750B7"/>
    <w:rsid w:val="00077D08"/>
    <w:rsid w:val="00110336"/>
    <w:rsid w:val="0025211B"/>
    <w:rsid w:val="00256C18"/>
    <w:rsid w:val="003A6595"/>
    <w:rsid w:val="003F0257"/>
    <w:rsid w:val="00493E8D"/>
    <w:rsid w:val="00624BF0"/>
    <w:rsid w:val="00701A18"/>
    <w:rsid w:val="007F3F00"/>
    <w:rsid w:val="0083596D"/>
    <w:rsid w:val="00AE33C7"/>
    <w:rsid w:val="00B64D15"/>
    <w:rsid w:val="00CA5FED"/>
    <w:rsid w:val="00D401E9"/>
    <w:rsid w:val="00E85DC6"/>
    <w:rsid w:val="00E872D9"/>
    <w:rsid w:val="00ED44AA"/>
    <w:rsid w:val="00F0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3A113"/>
  <w15:chartTrackingRefBased/>
  <w15:docId w15:val="{CD2AA347-0E83-420E-A1B5-27BAFECCE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3F0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F3F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43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文意</dc:creator>
  <cp:keywords/>
  <dc:description/>
  <cp:lastModifiedBy>Wu Yue</cp:lastModifiedBy>
  <cp:revision>22</cp:revision>
  <dcterms:created xsi:type="dcterms:W3CDTF">2020-12-01T03:23:00Z</dcterms:created>
  <dcterms:modified xsi:type="dcterms:W3CDTF">2020-12-01T04:37:00Z</dcterms:modified>
</cp:coreProperties>
</file>